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left"/>
        <w:rPr/>
      </w:pPr>
      <w:r>
        <w:rPr>
          <w:lang w:val="en-US"/>
        </w:rPr>
        <w:t xml:space="preserve">Table </w:t>
      </w:r>
      <w:r>
        <w:rPr>
          <w:lang w:val="en-US"/>
        </w:rPr>
        <w:t>S5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Oligonucleotide Sequences Used for the Construction of Rab11-FIPs Deletion Mutant Expression Vectors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092"/>
      </w:tblGrid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(5' to 3'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-KZ-mSB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CTCGAGCCACCATGGTGAGCAAGGGC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P-Nhe-mSB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GCTAGCCTTGTACAGCTCGTCCATGC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-Nde-FIP1RBD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ATATGAGCCCCTCGGACCCTGCAT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1RBD-STP-Bam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GATCCTTACATCTTTCCTGCTTTTTTGCCA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-Nde-FIP2RBD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ATATGGCAGGGTATCGTAGTCTGA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2RBD-STP-Bam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GATCCTTAACTGTTAGAGAATTTGCCAGCT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-Nde-FIP3RBD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ATATGAGCATCCAGGGCGCCAAGA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3RBD-STP-Bam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GATCCCTACTTGACCTCCAGGATGGACG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-Nde-FIP4RBD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ATATGGGGCAGATTTTGAGCCTCA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4RBD-STP-Bam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GATCCTTAGTGTTTGATCTCGAGGATG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-Nde-FIP5RBD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ATATGGCCCCCCAGGCTGGCCAGA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5RBD-STP-Bam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GATCCCTATTTGGGGGGGCCCGGGGGGATC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-FLAG-ERV_Sen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GCGACTACAAGGATGACGACGACAAGTAGA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Nhe-FLAG-ERV_Antisence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TACTTGTCGTCGTCATCCTTGTAGTC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Kz-FIP1B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CTCGAGCCACCATGTCCCTAATGGTCTCGGC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1woRBDSTP-Nhe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TCGCGGACCTGGAACTCCTTCTTG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Kz-FIP2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CTCGAGCCACCATGATGCTGTCCGAGCAAGC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2woRBDSTP-Nhe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TTCCCGGATGTGGGTGTCTTTCCTC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Kz-FIP3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CTCGAGCCACCATGGCGTCGGCCCCGCCGGCC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3woRBDSTP-Nhe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GCGGAAGTTGATCTCCTCCTGCTTC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Kz-FIP4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CTCGAGCCACCATGGCGGGCGGCGCGGGCTG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4woRBDSTP-Nhe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CGGAAGTTGATCTCCTCCTGCTCC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hoKz-FIP5-For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ACTCGAGCCACCATGGCCCTGGTGCGGGGCGCG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P5woRBDSTP-Nhe-Rev</w:t>
            </w:r>
          </w:p>
        </w:tc>
        <w:tc>
          <w:tcPr>
            <w:tcW w:w="6092" w:type="dxa"/>
            <w:tcBorders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GCTAGCCTCCTGCACATGCTCGTCCCGCTGGC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se oligo DNAs were annealed and used as a FLAG casset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840"/>
        <w:tab w:val="left" w:pos="2520" w:leader="none"/>
      </w:tabs>
      <w:spacing w:lineRule="auto" w:line="360"/>
      <w:outlineLvl w:val="0"/>
    </w:pPr>
    <w:rPr>
      <w:rFonts w:ascii="Times New Roman" w:hAnsi="Times New Roman" w:cs="Times New Roman"/>
      <w:b/>
      <w:bCs/>
      <w:sz w:val="24"/>
      <w:lang w:val="en-GB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59:00Z</dcterms:created>
  <dc:creator>fmomose</dc:creator>
  <dc:description/>
  <cp:keywords/>
  <dc:language>en-US</dc:language>
  <cp:lastModifiedBy>fmomose</cp:lastModifiedBy>
  <dcterms:modified xsi:type="dcterms:W3CDTF">2011-02-18T09:58:00Z</dcterms:modified>
  <cp:revision>2</cp:revision>
  <dc:subject/>
  <dc:title>Table S5</dc:title>
</cp:coreProperties>
</file>